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512"/>
        <w:gridCol w:w="1500"/>
        <w:gridCol w:w="817"/>
        <w:gridCol w:w="900"/>
        <w:gridCol w:w="1531"/>
        <w:gridCol w:w="834"/>
        <w:gridCol w:w="990"/>
      </w:tblGrid>
      <w:tr w:rsidR="00D125B1" w:rsidRPr="00B065DF" w14:paraId="374D1FC7" w14:textId="77777777" w:rsidTr="00A34E87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5A7E3381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OLE_LINK47"/>
            <w:bookmarkStart w:id="1" w:name="OLE_LINK48"/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ed ID</w:t>
            </w:r>
          </w:p>
        </w:tc>
        <w:tc>
          <w:tcPr>
            <w:tcW w:w="321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ABF8F"/>
            <w:noWrap/>
            <w:vAlign w:val="bottom"/>
            <w:hideMark/>
          </w:tcPr>
          <w:p w14:paraId="368ACDF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itotic mutations in the branch of the fruit (progeny)</w:t>
            </w:r>
          </w:p>
        </w:tc>
        <w:tc>
          <w:tcPr>
            <w:tcW w:w="335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ABF8F"/>
            <w:noWrap/>
            <w:vAlign w:val="bottom"/>
            <w:hideMark/>
          </w:tcPr>
          <w:p w14:paraId="060CE22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herited mitotic mutations in the progeny</w:t>
            </w:r>
          </w:p>
        </w:tc>
      </w:tr>
      <w:tr w:rsidR="00D125B1" w:rsidRPr="00B065DF" w14:paraId="11DE53A8" w14:textId="77777777" w:rsidTr="00A34E87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C8E9D0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14:paraId="4ABEA635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bstit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EFB0A5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dels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14:paraId="4FC838D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bottom"/>
            <w:hideMark/>
          </w:tcPr>
          <w:p w14:paraId="4F3A7C42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bstitutions</w:t>
            </w:r>
          </w:p>
        </w:tc>
        <w:tc>
          <w:tcPr>
            <w:tcW w:w="8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14:paraId="11BDC121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del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14:paraId="37A6B79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</w:tr>
      <w:tr w:rsidR="00D125B1" w:rsidRPr="00B065DF" w14:paraId="41E01FD9" w14:textId="77777777" w:rsidTr="00A34E8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D2A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1-1-1-2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7928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65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37BB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EDF7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852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05094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D125B1" w:rsidRPr="00B065DF" w14:paraId="61B50289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98C1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1-2-1-2-1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B048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3FE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37BD5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26335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D75F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73FB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</w:tr>
      <w:tr w:rsidR="00D125B1" w:rsidRPr="00B065DF" w14:paraId="00FCA2CB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298B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1-2-2-2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9A94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560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0EB5C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217B0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B11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DF714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</w:tr>
      <w:tr w:rsidR="00D125B1" w:rsidRPr="00B065DF" w14:paraId="69482446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0821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2-1-4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AD7A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B7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28605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C3CB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1C9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F73B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</w:tr>
      <w:tr w:rsidR="00D125B1" w:rsidRPr="00B065DF" w14:paraId="757B464F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2FC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2-2-1-1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78332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11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E476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6869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44C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863D8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</w:tr>
      <w:tr w:rsidR="00D125B1" w:rsidRPr="00B065DF" w14:paraId="52EE54FA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33AC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2-2-1-2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C016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E44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7675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551A0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DE5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CD1E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</w:tr>
      <w:tr w:rsidR="00D125B1" w:rsidRPr="00B065DF" w14:paraId="06A526A6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D988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2-2-2-2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C00A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2D75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6C81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69AA7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E61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0FDC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</w:tr>
      <w:tr w:rsidR="00D125B1" w:rsidRPr="00B065DF" w14:paraId="40EA7A31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4FE0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2-2-2-3-1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D063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F0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4840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A89C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E485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FAFD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</w:tr>
      <w:tr w:rsidR="00D125B1" w:rsidRPr="00B065DF" w14:paraId="2B72A826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7985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2-2-3-1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8EDB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257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E824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99AA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4BA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6A5C8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</w:tr>
      <w:tr w:rsidR="00D125B1" w:rsidRPr="00B065DF" w14:paraId="5A9C5158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8003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2-2-3-2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0DFFF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72F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1FEFC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FB2E8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5250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58D58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</w:tr>
      <w:tr w:rsidR="00D125B1" w:rsidRPr="00B065DF" w14:paraId="0758E598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77C8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2-2-3-3-1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51330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08F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B5848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68691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3C4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6FE5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</w:tr>
      <w:tr w:rsidR="00D125B1" w:rsidRPr="00B065DF" w14:paraId="23E9DAD7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A758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2-2-T1-2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CE4D5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C7F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B7A64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32D7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E21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333DF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</w:tr>
      <w:tr w:rsidR="00D125B1" w:rsidRPr="00B065DF" w14:paraId="34AB5E3F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2200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2-4-1-1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E472C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F6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0B37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20B1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3AE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E8118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</w:tr>
      <w:tr w:rsidR="00D125B1" w:rsidRPr="00B065DF" w14:paraId="04CF12A9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959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2-4-2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F8998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530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3FFF8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FB16C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5E64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FFA38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</w:tr>
      <w:tr w:rsidR="00D125B1" w:rsidRPr="00B065DF" w14:paraId="1F3C3950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887B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2-5-1-1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F9B2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9B3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F313F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1146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91EF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04CB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D125B1" w:rsidRPr="00B065DF" w14:paraId="21BFDF51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7F50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2-5-1-2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40452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729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7CD0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2214C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35A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B27BB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</w:tr>
      <w:tr w:rsidR="00D125B1" w:rsidRPr="00B065DF" w14:paraId="3745F835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A9C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2-5-2-1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347C0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6BD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AD254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3C093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C00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0623F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</w:tr>
      <w:tr w:rsidR="00D125B1" w:rsidRPr="00B065DF" w14:paraId="4182160E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3B2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2-5-2-2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EE05C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E1D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1ECB2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2183F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E97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1CDD4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</w:tr>
      <w:tr w:rsidR="00D125B1" w:rsidRPr="00B065DF" w14:paraId="6C6A0201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0156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3-2-1-2-2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10973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4602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EB4A3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49900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48E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08137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</w:tr>
      <w:tr w:rsidR="00D125B1" w:rsidRPr="00B065DF" w14:paraId="44486939" w14:textId="77777777" w:rsidTr="00A34E8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D733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3-2-2-1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B9CA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F722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690D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0735C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5AA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178EA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</w:tr>
      <w:tr w:rsidR="00D125B1" w:rsidRPr="00B065DF" w14:paraId="49AE783E" w14:textId="77777777" w:rsidTr="00A34E8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7CBC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3-2-2-4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307A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2C7D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CB8A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511F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4A7C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9466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</w:tr>
      <w:tr w:rsidR="00D125B1" w:rsidRPr="00B065DF" w14:paraId="60EFA053" w14:textId="77777777" w:rsidTr="00A34E8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BD69" w14:textId="77777777" w:rsidR="00D125B1" w:rsidRPr="00B065DF" w:rsidRDefault="00D125B1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4BA5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4E55E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FF456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29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28A9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.00</w:t>
            </w:r>
          </w:p>
        </w:tc>
        <w:tc>
          <w:tcPr>
            <w:tcW w:w="8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DB5AF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FCFB1" w14:textId="77777777" w:rsidR="00D125B1" w:rsidRPr="00B065DF" w:rsidRDefault="00D125B1" w:rsidP="00A34E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65DF">
              <w:rPr>
                <w:rFonts w:ascii="Times New Roman" w:eastAsia="SimSun" w:hAnsi="Times New Roman" w:cs="Times New Roman"/>
                <w:kern w:val="0"/>
                <w:sz w:val="22"/>
              </w:rPr>
              <w:t>3.62</w:t>
            </w:r>
          </w:p>
        </w:tc>
      </w:tr>
    </w:tbl>
    <w:p w14:paraId="63E68710" w14:textId="77777777" w:rsidR="00D125B1" w:rsidRDefault="00D125B1" w:rsidP="00D125B1">
      <w:pPr>
        <w:rPr>
          <w:rFonts w:ascii="Times New Roman" w:hAnsi="Times New Roman" w:cs="Times New Roman"/>
          <w:sz w:val="22"/>
        </w:rPr>
      </w:pPr>
    </w:p>
    <w:p w14:paraId="3C4417E7" w14:textId="77777777" w:rsidR="00DB4FD5" w:rsidRDefault="00DB4FD5">
      <w:bookmarkStart w:id="2" w:name="_GoBack"/>
      <w:bookmarkEnd w:id="0"/>
      <w:bookmarkEnd w:id="1"/>
      <w:bookmarkEnd w:id="2"/>
    </w:p>
    <w:sectPr w:rsidR="00DB4FD5" w:rsidSect="004648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5B1"/>
    <w:rsid w:val="00002562"/>
    <w:rsid w:val="000354BC"/>
    <w:rsid w:val="00057403"/>
    <w:rsid w:val="00072368"/>
    <w:rsid w:val="000D556D"/>
    <w:rsid w:val="000E62E6"/>
    <w:rsid w:val="00102CD7"/>
    <w:rsid w:val="0020313B"/>
    <w:rsid w:val="00226EA9"/>
    <w:rsid w:val="00250EAD"/>
    <w:rsid w:val="00253347"/>
    <w:rsid w:val="0030711B"/>
    <w:rsid w:val="00363598"/>
    <w:rsid w:val="003B0B69"/>
    <w:rsid w:val="003B1D11"/>
    <w:rsid w:val="003D4AB2"/>
    <w:rsid w:val="003E7440"/>
    <w:rsid w:val="003E78C8"/>
    <w:rsid w:val="00420460"/>
    <w:rsid w:val="00463300"/>
    <w:rsid w:val="004648A2"/>
    <w:rsid w:val="004A43FD"/>
    <w:rsid w:val="004D49C0"/>
    <w:rsid w:val="004E6366"/>
    <w:rsid w:val="00512B30"/>
    <w:rsid w:val="005153B0"/>
    <w:rsid w:val="00515D94"/>
    <w:rsid w:val="00545B92"/>
    <w:rsid w:val="00550F01"/>
    <w:rsid w:val="005912C0"/>
    <w:rsid w:val="005A6C51"/>
    <w:rsid w:val="005C593A"/>
    <w:rsid w:val="005F3125"/>
    <w:rsid w:val="006027B2"/>
    <w:rsid w:val="00603F0B"/>
    <w:rsid w:val="006146FF"/>
    <w:rsid w:val="00635E41"/>
    <w:rsid w:val="00651175"/>
    <w:rsid w:val="00674C1F"/>
    <w:rsid w:val="00687C83"/>
    <w:rsid w:val="006D7210"/>
    <w:rsid w:val="006E0C85"/>
    <w:rsid w:val="006F1108"/>
    <w:rsid w:val="006F305A"/>
    <w:rsid w:val="007309C2"/>
    <w:rsid w:val="00733EED"/>
    <w:rsid w:val="007625A4"/>
    <w:rsid w:val="007928AE"/>
    <w:rsid w:val="008747E5"/>
    <w:rsid w:val="008C075A"/>
    <w:rsid w:val="009B0511"/>
    <w:rsid w:val="009C1FFF"/>
    <w:rsid w:val="009C4F71"/>
    <w:rsid w:val="009E4DC3"/>
    <w:rsid w:val="00AD3FA6"/>
    <w:rsid w:val="00AD55E6"/>
    <w:rsid w:val="00B00027"/>
    <w:rsid w:val="00B0194F"/>
    <w:rsid w:val="00B139FF"/>
    <w:rsid w:val="00B622BC"/>
    <w:rsid w:val="00B84FF8"/>
    <w:rsid w:val="00BE68A5"/>
    <w:rsid w:val="00C11633"/>
    <w:rsid w:val="00C37F1C"/>
    <w:rsid w:val="00C50C7E"/>
    <w:rsid w:val="00C51208"/>
    <w:rsid w:val="00C62A25"/>
    <w:rsid w:val="00C9416D"/>
    <w:rsid w:val="00CD16AD"/>
    <w:rsid w:val="00D125B1"/>
    <w:rsid w:val="00D24DCE"/>
    <w:rsid w:val="00D45A1E"/>
    <w:rsid w:val="00D61398"/>
    <w:rsid w:val="00D617A4"/>
    <w:rsid w:val="00D7739A"/>
    <w:rsid w:val="00D86FB8"/>
    <w:rsid w:val="00D901FB"/>
    <w:rsid w:val="00D94583"/>
    <w:rsid w:val="00D97CAA"/>
    <w:rsid w:val="00DB4FD5"/>
    <w:rsid w:val="00DD4710"/>
    <w:rsid w:val="00E60EEF"/>
    <w:rsid w:val="00EA1097"/>
    <w:rsid w:val="00EA2625"/>
    <w:rsid w:val="00F06370"/>
    <w:rsid w:val="00F102F8"/>
    <w:rsid w:val="00F123BD"/>
    <w:rsid w:val="00F60BEE"/>
    <w:rsid w:val="00F759F0"/>
    <w:rsid w:val="00FC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C24C8"/>
  <w15:chartTrackingRefBased/>
  <w15:docId w15:val="{0082D9CB-70A3-B743-AC07-4136A5841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25B1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00"/>
    <w:pPr>
      <w:widowControl/>
      <w:jc w:val="left"/>
    </w:pPr>
    <w:rPr>
      <w:rFonts w:ascii="Times New Roman" w:eastAsiaTheme="minorHAnsi" w:hAnsi="Times New Roman" w:cs="Times New Roman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 Hurst</dc:creator>
  <cp:keywords/>
  <dc:description/>
  <cp:lastModifiedBy>Laurence D Hurst</cp:lastModifiedBy>
  <cp:revision>1</cp:revision>
  <dcterms:created xsi:type="dcterms:W3CDTF">2019-01-23T14:49:00Z</dcterms:created>
  <dcterms:modified xsi:type="dcterms:W3CDTF">2019-01-23T14:49:00Z</dcterms:modified>
</cp:coreProperties>
</file>